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EDE78" w14:textId="77777777" w:rsidR="006408E1" w:rsidRPr="00510B26" w:rsidRDefault="006408E1" w:rsidP="006408E1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510B26">
        <w:rPr>
          <w:rFonts w:ascii="Times New Roman" w:hAnsi="Times New Roman" w:cs="Times New Roman"/>
          <w:b/>
          <w:bCs/>
        </w:rPr>
        <w:t xml:space="preserve">Online </w:t>
      </w:r>
      <w:r w:rsidR="00A35FE2" w:rsidRPr="00510B26">
        <w:rPr>
          <w:rFonts w:ascii="Times New Roman" w:hAnsi="Times New Roman" w:cs="Times New Roman"/>
          <w:b/>
          <w:bCs/>
        </w:rPr>
        <w:t>supplemental material</w:t>
      </w:r>
    </w:p>
    <w:p w14:paraId="75899727" w14:textId="77777777" w:rsidR="006408E1" w:rsidRDefault="006408E1" w:rsidP="006408E1">
      <w:pPr>
        <w:ind w:firstLineChars="200" w:firstLine="420"/>
        <w:rPr>
          <w:rFonts w:ascii="Times New Roman" w:hAnsi="Times New Roman" w:cs="Times New Roman"/>
        </w:rPr>
      </w:pPr>
    </w:p>
    <w:p w14:paraId="3A78B339" w14:textId="49F4BFFA" w:rsidR="00F369E5" w:rsidRPr="00626B49" w:rsidRDefault="006408E1" w:rsidP="006408E1">
      <w:pPr>
        <w:ind w:firstLineChars="200" w:firstLine="480"/>
        <w:rPr>
          <w:rFonts w:ascii="Times New Roman" w:hAnsi="Times New Roman" w:cs="Times New Roman"/>
          <w:sz w:val="24"/>
          <w:szCs w:val="32"/>
        </w:rPr>
      </w:pPr>
      <w:r w:rsidRPr="00626B49">
        <w:rPr>
          <w:rFonts w:ascii="Times New Roman" w:hAnsi="Times New Roman" w:cs="Times New Roman"/>
          <w:sz w:val="24"/>
          <w:szCs w:val="32"/>
        </w:rPr>
        <w:t xml:space="preserve">Stroke awareness survey </w:t>
      </w:r>
      <w:r w:rsidR="00510B26" w:rsidRPr="00626B49">
        <w:rPr>
          <w:rFonts w:ascii="Times New Roman" w:hAnsi="Times New Roman" w:cs="Times New Roman"/>
          <w:sz w:val="24"/>
          <w:szCs w:val="32"/>
        </w:rPr>
        <w:t xml:space="preserve">in </w:t>
      </w:r>
      <w:r w:rsidRPr="00626B49">
        <w:rPr>
          <w:rFonts w:ascii="Times New Roman" w:hAnsi="Times New Roman" w:cs="Times New Roman"/>
          <w:sz w:val="24"/>
          <w:szCs w:val="32"/>
        </w:rPr>
        <w:t>community</w:t>
      </w:r>
      <w:r w:rsidR="00A26E3C">
        <w:rPr>
          <w:rFonts w:ascii="Times New Roman" w:hAnsi="Times New Roman" w:cs="Times New Roman"/>
          <w:sz w:val="24"/>
          <w:szCs w:val="32"/>
        </w:rPr>
        <w:t>-</w:t>
      </w:r>
      <w:r w:rsidRPr="00626B49">
        <w:rPr>
          <w:rFonts w:ascii="Times New Roman" w:hAnsi="Times New Roman" w:cs="Times New Roman"/>
          <w:sz w:val="24"/>
          <w:szCs w:val="32"/>
        </w:rPr>
        <w:t xml:space="preserve">living </w:t>
      </w:r>
      <w:r w:rsidR="00A26E3C">
        <w:rPr>
          <w:rFonts w:ascii="Times New Roman" w:hAnsi="Times New Roman" w:cs="Times New Roman"/>
          <w:sz w:val="24"/>
          <w:szCs w:val="32"/>
        </w:rPr>
        <w:t>older</w:t>
      </w:r>
      <w:r w:rsidRPr="00626B49">
        <w:rPr>
          <w:rFonts w:ascii="Times New Roman" w:hAnsi="Times New Roman" w:cs="Times New Roman"/>
          <w:sz w:val="24"/>
          <w:szCs w:val="32"/>
        </w:rPr>
        <w:t xml:space="preserve"> adults</w:t>
      </w:r>
    </w:p>
    <w:p w14:paraId="43805584" w14:textId="77777777" w:rsidR="00785A69" w:rsidRDefault="00785A69" w:rsidP="006408E1">
      <w:pPr>
        <w:ind w:firstLineChars="200" w:firstLine="420"/>
        <w:rPr>
          <w:rFonts w:ascii="Times New Roman" w:hAnsi="Times New Roman" w:cs="Times New Roman"/>
        </w:rPr>
      </w:pPr>
    </w:p>
    <w:p w14:paraId="2D5D918E" w14:textId="77777777" w:rsidR="006408E1" w:rsidRDefault="00640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 1 Basic information</w:t>
      </w:r>
    </w:p>
    <w:p w14:paraId="79A5BDF0" w14:textId="33D548C6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408E1">
        <w:rPr>
          <w:rFonts w:ascii="Times New Roman" w:hAnsi="Times New Roman" w:cs="Times New Roman" w:hint="eastAsia"/>
        </w:rPr>
        <w:t>Y</w:t>
      </w:r>
      <w:r w:rsidRPr="006408E1">
        <w:rPr>
          <w:rFonts w:ascii="Times New Roman" w:hAnsi="Times New Roman" w:cs="Times New Roman"/>
        </w:rPr>
        <w:t>our name:</w:t>
      </w:r>
    </w:p>
    <w:p w14:paraId="185593B2" w14:textId="5D440E80" w:rsidR="00A26E3C" w:rsidRPr="006408E1" w:rsidRDefault="00A26E3C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oom number:</w:t>
      </w:r>
    </w:p>
    <w:p w14:paraId="667499B8" w14:textId="77777777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</w:t>
      </w:r>
    </w:p>
    <w:p w14:paraId="223A19A9" w14:textId="77777777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:</w:t>
      </w:r>
    </w:p>
    <w:p w14:paraId="29F73EDD" w14:textId="77777777" w:rsidR="00A35FE2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al background: primary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&lt;6 years)</w:t>
      </w:r>
    </w:p>
    <w:p w14:paraId="0D336F4B" w14:textId="77777777" w:rsidR="00A35FE2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ary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6-9 years)</w:t>
      </w:r>
    </w:p>
    <w:p w14:paraId="09413CE8" w14:textId="77777777" w:rsidR="00A35FE2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9-12 years)</w:t>
      </w:r>
    </w:p>
    <w:p w14:paraId="26CA4DA6" w14:textId="77777777" w:rsidR="006408E1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lege degree or higher</w:t>
      </w:r>
    </w:p>
    <w:p w14:paraId="3A11AA14" w14:textId="77777777" w:rsidR="006408E1" w:rsidRDefault="006408E1" w:rsidP="006408E1">
      <w:pPr>
        <w:rPr>
          <w:rFonts w:ascii="Times New Roman" w:hAnsi="Times New Roman" w:cs="Times New Roman"/>
        </w:rPr>
      </w:pPr>
    </w:p>
    <w:p w14:paraId="52B693C3" w14:textId="00CB3E4C" w:rsidR="006408E1" w:rsidRDefault="006408E1" w:rsidP="00640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art 2 </w:t>
      </w:r>
      <w:r w:rsidR="00AA0A23">
        <w:rPr>
          <w:rFonts w:ascii="Times New Roman" w:hAnsi="Times New Roman" w:cs="Times New Roman"/>
        </w:rPr>
        <w:t>P</w:t>
      </w:r>
      <w:r w:rsidR="00AA0A23">
        <w:rPr>
          <w:rFonts w:ascii="Times New Roman" w:hAnsi="Times New Roman" w:cs="Times New Roman" w:hint="eastAsia"/>
        </w:rPr>
        <w:t>as</w:t>
      </w:r>
      <w:r w:rsidR="00AA0A23">
        <w:rPr>
          <w:rFonts w:ascii="Times New Roman" w:hAnsi="Times New Roman" w:cs="Times New Roman"/>
        </w:rPr>
        <w:t>t medical history</w:t>
      </w:r>
    </w:p>
    <w:p w14:paraId="414F7928" w14:textId="77777777" w:rsidR="006408E1" w:rsidRDefault="006408E1" w:rsidP="006408E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oking history</w:t>
      </w:r>
      <w:r w:rsidR="00A35FE2">
        <w:rPr>
          <w:rFonts w:ascii="Times New Roman" w:hAnsi="Times New Roman" w:cs="Times New Roman"/>
        </w:rPr>
        <w:t>: quit smoking for more than one year</w:t>
      </w:r>
    </w:p>
    <w:p w14:paraId="20E7BACA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never quit</w:t>
      </w:r>
    </w:p>
    <w:p w14:paraId="74F5A741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never smoke</w:t>
      </w:r>
    </w:p>
    <w:p w14:paraId="0F1E5A95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cohol consumption: quit drinking for more than one year</w:t>
      </w:r>
    </w:p>
    <w:p w14:paraId="1A85C43F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never quit</w:t>
      </w:r>
    </w:p>
    <w:p w14:paraId="18C66E9E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never drink</w:t>
      </w:r>
    </w:p>
    <w:p w14:paraId="0F8E730D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ertension: Yes/No</w:t>
      </w:r>
    </w:p>
    <w:p w14:paraId="66E0706B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abetes: Yes/No</w:t>
      </w:r>
    </w:p>
    <w:p w14:paraId="4B45A9A3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or M</w:t>
      </w:r>
      <w:r w:rsidRPr="00A35FE2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o</w:t>
      </w:r>
      <w:r w:rsidRPr="00A35FE2">
        <w:rPr>
          <w:rFonts w:ascii="Times New Roman" w:hAnsi="Times New Roman" w:cs="Times New Roman"/>
        </w:rPr>
        <w:t xml:space="preserve">cardial </w:t>
      </w:r>
      <w:r>
        <w:rPr>
          <w:rFonts w:ascii="Times New Roman" w:hAnsi="Times New Roman" w:cs="Times New Roman"/>
        </w:rPr>
        <w:t>I</w:t>
      </w:r>
      <w:r w:rsidRPr="00A35FE2">
        <w:rPr>
          <w:rFonts w:ascii="Times New Roman" w:hAnsi="Times New Roman" w:cs="Times New Roman"/>
        </w:rPr>
        <w:t>nfarction</w:t>
      </w:r>
      <w:r>
        <w:rPr>
          <w:rFonts w:ascii="Times New Roman" w:hAnsi="Times New Roman" w:cs="Times New Roman"/>
        </w:rPr>
        <w:t>: Yes/No</w:t>
      </w:r>
    </w:p>
    <w:p w14:paraId="4A89BA37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ior Stroke: Yes/No</w:t>
      </w:r>
    </w:p>
    <w:p w14:paraId="20B9AE51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yslipidemia: Yes/No</w:t>
      </w:r>
    </w:p>
    <w:p w14:paraId="0E612734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trial fibrillation: Yes/No</w:t>
      </w:r>
    </w:p>
    <w:p w14:paraId="4029BE32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cer history: Yes/No</w:t>
      </w:r>
    </w:p>
    <w:p w14:paraId="5D5F493E" w14:textId="4D75A366" w:rsidR="00510B26" w:rsidRDefault="00626B49" w:rsidP="00A35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510B26">
        <w:rPr>
          <w:rFonts w:ascii="Times New Roman" w:hAnsi="Times New Roman" w:cs="Times New Roman"/>
        </w:rPr>
        <w:t xml:space="preserve">Smoking and drinking habit were self-reported. All the medical history was confirmed with the medical record from local </w:t>
      </w:r>
      <w:r w:rsidR="00510B26" w:rsidRPr="00510B26">
        <w:rPr>
          <w:rFonts w:ascii="Times New Roman" w:hAnsi="Times New Roman" w:cs="Times New Roman"/>
        </w:rPr>
        <w:t>tertiary hospital</w:t>
      </w:r>
      <w:r w:rsidR="00A26E3C">
        <w:rPr>
          <w:rFonts w:ascii="Times New Roman" w:hAnsi="Times New Roman" w:cs="Times New Roman"/>
        </w:rPr>
        <w:t>s</w:t>
      </w:r>
      <w:r w:rsidR="00510B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77D72ADB" w14:textId="77777777" w:rsidR="00510B26" w:rsidRDefault="00510B26" w:rsidP="00A35FE2">
      <w:pPr>
        <w:rPr>
          <w:rFonts w:ascii="Times New Roman" w:hAnsi="Times New Roman" w:cs="Times New Roman"/>
        </w:rPr>
      </w:pPr>
    </w:p>
    <w:p w14:paraId="6C2DEB48" w14:textId="77777777" w:rsidR="00A35FE2" w:rsidRDefault="00A35FE2" w:rsidP="00A35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rt 3 Stroke awareness knowledge</w:t>
      </w:r>
    </w:p>
    <w:p w14:paraId="38A812CE" w14:textId="77777777" w:rsidR="00A35FE2" w:rsidRPr="00A35FE2" w:rsidRDefault="00785A69" w:rsidP="00A35F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ose the symptoms listed below which you think are indicative to the attack of stroke? (multiple choice)</w:t>
      </w:r>
    </w:p>
    <w:p w14:paraId="22E6472C" w14:textId="77777777" w:rsidR="006408E1" w:rsidRDefault="001C1890" w:rsidP="001C1890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dden</w:t>
      </w:r>
      <w:r>
        <w:rPr>
          <w:rFonts w:ascii="Times New Roman" w:hAnsi="Times New Roman" w:cs="Times New Roman"/>
        </w:rPr>
        <w:t xml:space="preserve"> trouble seeing in one or both eyes</w:t>
      </w:r>
      <w:r w:rsidR="00391ED7">
        <w:rPr>
          <w:rFonts w:ascii="Times New Roman" w:hAnsi="Times New Roman" w:cs="Times New Roman"/>
        </w:rPr>
        <w:t xml:space="preserve"> (Yes/No)</w:t>
      </w:r>
    </w:p>
    <w:p w14:paraId="774530C2" w14:textId="77777777" w:rsidR="001C1890" w:rsidRDefault="001C1890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</w:t>
      </w:r>
      <w:r w:rsidR="00391ED7">
        <w:rPr>
          <w:rFonts w:ascii="Times New Roman" w:hAnsi="Times New Roman" w:cs="Times New Roman"/>
        </w:rPr>
        <w:t>, severe headache with no known cause. (Yes/No)</w:t>
      </w:r>
    </w:p>
    <w:p w14:paraId="346C7126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dizziness, loss of balance or coordination (Yes/No)</w:t>
      </w:r>
    </w:p>
    <w:p w14:paraId="3F3D7D38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trouble speaking or understanding (Yes/No)</w:t>
      </w:r>
    </w:p>
    <w:p w14:paraId="34F9B2F3" w14:textId="77777777" w:rsid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numbness or weakness of the arm or leg (Yes/No)</w:t>
      </w:r>
    </w:p>
    <w:p w14:paraId="6A52D371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face drop (Yes/No)</w:t>
      </w:r>
    </w:p>
    <w:p w14:paraId="0686749D" w14:textId="77777777" w:rsidR="00391ED7" w:rsidRDefault="00391ED7" w:rsidP="00391ED7">
      <w:pPr>
        <w:rPr>
          <w:rFonts w:ascii="Times New Roman" w:hAnsi="Times New Roman" w:cs="Times New Roman"/>
        </w:rPr>
      </w:pPr>
    </w:p>
    <w:p w14:paraId="6F34675A" w14:textId="77777777" w:rsidR="00391ED7" w:rsidRDefault="00391ED7" w:rsidP="00391ED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hoose the factors listed below which you think are risk factors for stroke</w:t>
      </w:r>
      <w:r w:rsidR="007E08C7">
        <w:rPr>
          <w:rFonts w:ascii="Times New Roman" w:hAnsi="Times New Roman" w:cs="Times New Roman"/>
        </w:rPr>
        <w:t>? (multiple choice)</w:t>
      </w:r>
    </w:p>
    <w:p w14:paraId="486DCA00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ertension (Yes/No)</w:t>
      </w:r>
    </w:p>
    <w:p w14:paraId="36EB47D4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betes (Yes/No)</w:t>
      </w:r>
    </w:p>
    <w:p w14:paraId="7B2F6415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moking (Yes/No)</w:t>
      </w:r>
    </w:p>
    <w:p w14:paraId="641F7230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cohol abuse (Yes/No)</w:t>
      </w:r>
    </w:p>
    <w:p w14:paraId="256C7F52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exercise (Yes/No)</w:t>
      </w:r>
    </w:p>
    <w:p w14:paraId="4E5D2522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yslipidemia (Yes/No)</w:t>
      </w:r>
    </w:p>
    <w:p w14:paraId="666679F7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rt disease (myocardial infarction, atrial fibrillation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 (Yes/No)</w:t>
      </w:r>
    </w:p>
    <w:p w14:paraId="0461F929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ese (Yes/No)</w:t>
      </w:r>
    </w:p>
    <w:p w14:paraId="3DA05A1C" w14:textId="77777777" w:rsidR="00391ED7" w:rsidRDefault="00391ED7" w:rsidP="00391ED7">
      <w:pPr>
        <w:rPr>
          <w:rFonts w:ascii="Times New Roman" w:hAnsi="Times New Roman" w:cs="Times New Roman"/>
        </w:rPr>
      </w:pPr>
    </w:p>
    <w:p w14:paraId="4BADB133" w14:textId="7882644B" w:rsidR="00391ED7" w:rsidRDefault="007E08C7" w:rsidP="0014552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ave</w:t>
      </w:r>
      <w:r>
        <w:rPr>
          <w:rFonts w:ascii="Times New Roman" w:hAnsi="Times New Roman" w:cs="Times New Roman"/>
        </w:rPr>
        <w:t xml:space="preserve"> you ever heard </w:t>
      </w:r>
      <w:r w:rsidR="00A26E3C">
        <w:rPr>
          <w:rFonts w:ascii="Times New Roman" w:hAnsi="Times New Roman" w:cs="Times New Roman"/>
        </w:rPr>
        <w:t xml:space="preserve">about </w:t>
      </w:r>
      <w:r>
        <w:rPr>
          <w:rFonts w:ascii="Times New Roman" w:hAnsi="Times New Roman" w:cs="Times New Roman"/>
        </w:rPr>
        <w:t xml:space="preserve">any of the therapy for ischemic stroke? </w:t>
      </w:r>
    </w:p>
    <w:p w14:paraId="6173C0E0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ombolytic therapy</w:t>
      </w:r>
    </w:p>
    <w:p w14:paraId="30BB38ED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rom</w:t>
      </w:r>
      <w:r>
        <w:rPr>
          <w:rFonts w:ascii="Times New Roman" w:hAnsi="Times New Roman" w:cs="Times New Roman" w:hint="eastAsia"/>
        </w:rPr>
        <w:t>bec</w:t>
      </w:r>
      <w:r>
        <w:rPr>
          <w:rFonts w:ascii="Times New Roman" w:hAnsi="Times New Roman" w:cs="Times New Roman"/>
        </w:rPr>
        <w:t>tomy therapy</w:t>
      </w:r>
    </w:p>
    <w:p w14:paraId="1983B6FD" w14:textId="77777777" w:rsidR="007E08C7" w:rsidRDefault="003C20E2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</w:t>
      </w:r>
      <w:r w:rsidR="007E08C7">
        <w:rPr>
          <w:rFonts w:ascii="Times New Roman" w:hAnsi="Times New Roman" w:cs="Times New Roman"/>
        </w:rPr>
        <w:t xml:space="preserve"> of them</w:t>
      </w:r>
    </w:p>
    <w:p w14:paraId="6D0FC80C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="003C20E2">
        <w:rPr>
          <w:rFonts w:ascii="Times New Roman" w:hAnsi="Times New Roman" w:cs="Times New Roman"/>
        </w:rPr>
        <w:t>either</w:t>
      </w:r>
      <w:r>
        <w:rPr>
          <w:rFonts w:ascii="Times New Roman" w:hAnsi="Times New Roman" w:cs="Times New Roman"/>
        </w:rPr>
        <w:t xml:space="preserve"> of them</w:t>
      </w:r>
    </w:p>
    <w:p w14:paraId="117A60C9" w14:textId="77777777" w:rsidR="007E08C7" w:rsidRDefault="007E08C7" w:rsidP="007E08C7">
      <w:pPr>
        <w:rPr>
          <w:rFonts w:ascii="Times New Roman" w:hAnsi="Times New Roman" w:cs="Times New Roman"/>
        </w:rPr>
      </w:pPr>
    </w:p>
    <w:p w14:paraId="1EDFAC34" w14:textId="77777777" w:rsidR="007E08C7" w:rsidRDefault="00F25B5A" w:rsidP="00F25B5A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ill you call the emergency medical service once you spot a stroke at home?</w:t>
      </w:r>
    </w:p>
    <w:p w14:paraId="05DE0EAD" w14:textId="77777777" w:rsidR="00F25B5A" w:rsidRDefault="00F25B5A" w:rsidP="00F25B5A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I will.</w:t>
      </w:r>
    </w:p>
    <w:p w14:paraId="32E5B6C6" w14:textId="77777777" w:rsidR="00F25B5A" w:rsidRPr="00626B49" w:rsidRDefault="00F25B5A" w:rsidP="00F25B5A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, I won’t. </w:t>
      </w:r>
      <w:r w:rsidRPr="00626B49">
        <w:rPr>
          <w:rFonts w:ascii="Times New Roman" w:hAnsi="Times New Roman" w:cs="Times New Roman"/>
          <w:b/>
          <w:bCs/>
        </w:rPr>
        <w:t>(please give the reason)</w:t>
      </w:r>
    </w:p>
    <w:p w14:paraId="31A19F0D" w14:textId="77777777" w:rsidR="00F25B5A" w:rsidRDefault="00F25B5A" w:rsidP="00F25B5A">
      <w:pPr>
        <w:rPr>
          <w:rFonts w:ascii="Times New Roman" w:hAnsi="Times New Roman" w:cs="Times New Roman"/>
        </w:rPr>
      </w:pPr>
    </w:p>
    <w:p w14:paraId="205F7663" w14:textId="439FB888" w:rsidR="00F25B5A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ave</w:t>
      </w:r>
      <w:r>
        <w:rPr>
          <w:rFonts w:ascii="Times New Roman" w:hAnsi="Times New Roman" w:cs="Times New Roman"/>
        </w:rPr>
        <w:t xml:space="preserve"> you ever heard </w:t>
      </w:r>
      <w:r w:rsidR="00A26E3C">
        <w:rPr>
          <w:rFonts w:ascii="Times New Roman" w:hAnsi="Times New Roman" w:cs="Times New Roman"/>
        </w:rPr>
        <w:t xml:space="preserve">about </w:t>
      </w:r>
      <w:r>
        <w:rPr>
          <w:rFonts w:ascii="Times New Roman" w:hAnsi="Times New Roman" w:cs="Times New Roman"/>
        </w:rPr>
        <w:t>any of the stroke awareness tool for stroke</w:t>
      </w:r>
      <w:r w:rsidR="00626B49">
        <w:rPr>
          <w:rFonts w:ascii="Times New Roman" w:hAnsi="Times New Roman" w:cs="Times New Roman"/>
        </w:rPr>
        <w:t xml:space="preserve"> education</w:t>
      </w:r>
      <w:r>
        <w:rPr>
          <w:rFonts w:ascii="Times New Roman" w:hAnsi="Times New Roman" w:cs="Times New Roman"/>
        </w:rPr>
        <w:t xml:space="preserve">? </w:t>
      </w:r>
    </w:p>
    <w:p w14:paraId="094D8471" w14:textId="2B377396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ST</w:t>
      </w:r>
      <w:r w:rsidR="00A26E3C" w:rsidRPr="00A26E3C">
        <w:rPr>
          <w:rFonts w:ascii="Times New Roman" w:hAnsi="Times New Roman" w:cs="Times New Roman"/>
        </w:rPr>
        <w:t xml:space="preserve"> (Face, Arm, Speech, Time)</w:t>
      </w:r>
    </w:p>
    <w:p w14:paraId="7DDE99AC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roke 1-2-0</w:t>
      </w:r>
    </w:p>
    <w:p w14:paraId="5FBA4548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i</w:t>
      </w:r>
      <w:r>
        <w:rPr>
          <w:rFonts w:ascii="Times New Roman" w:hAnsi="Times New Roman" w:cs="Times New Roman"/>
        </w:rPr>
        <w:t>ther of them</w:t>
      </w:r>
    </w:p>
    <w:p w14:paraId="0800C748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th of them</w:t>
      </w:r>
    </w:p>
    <w:p w14:paraId="20E9CCC1" w14:textId="77777777" w:rsidR="003C20E2" w:rsidRDefault="003C20E2" w:rsidP="003C20E2">
      <w:pPr>
        <w:rPr>
          <w:rFonts w:ascii="Times New Roman" w:hAnsi="Times New Roman" w:cs="Times New Roman"/>
        </w:rPr>
      </w:pPr>
    </w:p>
    <w:p w14:paraId="4460D969" w14:textId="32776F0C" w:rsidR="003C20E2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ere do you commonly get the stroke</w:t>
      </w:r>
      <w:r w:rsidR="00A26E3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related knowledge in daily life? (multiple choice)</w:t>
      </w:r>
    </w:p>
    <w:p w14:paraId="52816E0E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levision</w:t>
      </w:r>
    </w:p>
    <w:p w14:paraId="4A67F1EB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chat</w:t>
      </w:r>
      <w:proofErr w:type="spellEnd"/>
    </w:p>
    <w:p w14:paraId="10B88E41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3C20E2">
        <w:rPr>
          <w:rFonts w:ascii="Times New Roman" w:hAnsi="Times New Roman" w:cs="Times New Roman"/>
        </w:rPr>
        <w:t>Community bulletin board</w:t>
      </w:r>
    </w:p>
    <w:p w14:paraId="13360AD7" w14:textId="0EB0CD4C" w:rsidR="003C20E2" w:rsidRPr="00626B49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Others</w:t>
      </w:r>
      <w:r>
        <w:rPr>
          <w:rFonts w:ascii="Times New Roman" w:hAnsi="Times New Roman" w:cs="Times New Roman"/>
        </w:rPr>
        <w:t xml:space="preserve"> </w:t>
      </w:r>
      <w:r w:rsidRPr="00626B49">
        <w:rPr>
          <w:rFonts w:ascii="Times New Roman" w:hAnsi="Times New Roman" w:cs="Times New Roman"/>
          <w:b/>
          <w:bCs/>
        </w:rPr>
        <w:t>(please introduce some ways)</w:t>
      </w:r>
    </w:p>
    <w:p w14:paraId="2FC0843F" w14:textId="079E421A" w:rsidR="00626B49" w:rsidRDefault="00626B49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5D5A916C" w14:textId="2B899F2E" w:rsidR="00626B49" w:rsidRDefault="00626B49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chat</w:t>
      </w:r>
      <w:proofErr w:type="spellEnd"/>
      <w:r>
        <w:rPr>
          <w:rFonts w:ascii="Times New Roman" w:hAnsi="Times New Roman" w:cs="Times New Roman"/>
        </w:rPr>
        <w:t xml:space="preserve"> is a popular social communication application in China, people share diverse information with each other using this application.)</w:t>
      </w:r>
    </w:p>
    <w:p w14:paraId="1B4A8890" w14:textId="77777777" w:rsidR="003C20E2" w:rsidRDefault="003C20E2" w:rsidP="003C20E2">
      <w:pPr>
        <w:rPr>
          <w:rFonts w:ascii="Times New Roman" w:hAnsi="Times New Roman" w:cs="Times New Roman"/>
        </w:rPr>
      </w:pPr>
    </w:p>
    <w:p w14:paraId="1565C778" w14:textId="77777777" w:rsidR="003C20E2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 responders who have heard the stroke awareness tool FAST, please explain the meaning of each </w:t>
      </w:r>
      <w:r w:rsidR="004016C7">
        <w:rPr>
          <w:rFonts w:ascii="Times New Roman" w:hAnsi="Times New Roman" w:cs="Times New Roman" w:hint="eastAsia"/>
        </w:rPr>
        <w:t>let</w:t>
      </w:r>
      <w:r w:rsidR="004016C7">
        <w:rPr>
          <w:rFonts w:ascii="Times New Roman" w:hAnsi="Times New Roman" w:cs="Times New Roman"/>
        </w:rPr>
        <w:t>ter.</w:t>
      </w:r>
    </w:p>
    <w:p w14:paraId="7CA2012F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the meanings of FAST</w:t>
      </w:r>
    </w:p>
    <w:p w14:paraId="6E1469EC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part of the meanings of FAST</w:t>
      </w:r>
    </w:p>
    <w:p w14:paraId="20307AB2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’t name any of the meanings of FAST</w:t>
      </w:r>
    </w:p>
    <w:p w14:paraId="7EDFD128" w14:textId="77777777" w:rsidR="004016C7" w:rsidRDefault="004016C7" w:rsidP="004016C7">
      <w:pPr>
        <w:rPr>
          <w:rFonts w:ascii="Times New Roman" w:hAnsi="Times New Roman" w:cs="Times New Roman"/>
        </w:rPr>
      </w:pPr>
    </w:p>
    <w:p w14:paraId="6B67EB35" w14:textId="77777777" w:rsidR="004016C7" w:rsidRDefault="004016C7" w:rsidP="004016C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r responders who have heard the stroke awareness tool Stroke 1-2-0, please explain the meaning of each number.</w:t>
      </w:r>
    </w:p>
    <w:p w14:paraId="0CB73DE1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the meanings of Stroke 1-2-0</w:t>
      </w:r>
    </w:p>
    <w:p w14:paraId="6CCD8A52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part of the meanings of Stroke 1-2-0</w:t>
      </w:r>
    </w:p>
    <w:p w14:paraId="244064BA" w14:textId="77777777" w:rsidR="004016C7" w:rsidRP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’t name any of the meanings of Stroke 1-2-0</w:t>
      </w:r>
    </w:p>
    <w:sectPr w:rsidR="004016C7" w:rsidRPr="004016C7" w:rsidSect="00CB6E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23022"/>
    <w:multiLevelType w:val="hybridMultilevel"/>
    <w:tmpl w:val="CC08F96C"/>
    <w:lvl w:ilvl="0" w:tplc="A40A8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27577D"/>
    <w:multiLevelType w:val="hybridMultilevel"/>
    <w:tmpl w:val="699E44D4"/>
    <w:lvl w:ilvl="0" w:tplc="E1FE6C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BB6344"/>
    <w:multiLevelType w:val="hybridMultilevel"/>
    <w:tmpl w:val="4BD6CD00"/>
    <w:lvl w:ilvl="0" w:tplc="83EEE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8E1"/>
    <w:rsid w:val="00072F58"/>
    <w:rsid w:val="000865A1"/>
    <w:rsid w:val="000866F5"/>
    <w:rsid w:val="000A4474"/>
    <w:rsid w:val="00116053"/>
    <w:rsid w:val="00142B0B"/>
    <w:rsid w:val="00145528"/>
    <w:rsid w:val="00147BDB"/>
    <w:rsid w:val="0015222E"/>
    <w:rsid w:val="001C1890"/>
    <w:rsid w:val="001D2191"/>
    <w:rsid w:val="001E29D2"/>
    <w:rsid w:val="00211DBC"/>
    <w:rsid w:val="002561AD"/>
    <w:rsid w:val="002A02B4"/>
    <w:rsid w:val="002A766E"/>
    <w:rsid w:val="003156A6"/>
    <w:rsid w:val="0032328B"/>
    <w:rsid w:val="00334B4A"/>
    <w:rsid w:val="00334C1A"/>
    <w:rsid w:val="00354D7D"/>
    <w:rsid w:val="00391ED7"/>
    <w:rsid w:val="003A2EE1"/>
    <w:rsid w:val="003B764D"/>
    <w:rsid w:val="003C20E2"/>
    <w:rsid w:val="004016C7"/>
    <w:rsid w:val="00456153"/>
    <w:rsid w:val="004671D5"/>
    <w:rsid w:val="00473C80"/>
    <w:rsid w:val="004C2190"/>
    <w:rsid w:val="004D2866"/>
    <w:rsid w:val="00505D26"/>
    <w:rsid w:val="00506724"/>
    <w:rsid w:val="00510B26"/>
    <w:rsid w:val="00510DC1"/>
    <w:rsid w:val="00531514"/>
    <w:rsid w:val="00555226"/>
    <w:rsid w:val="00593312"/>
    <w:rsid w:val="005B06C5"/>
    <w:rsid w:val="005C72FB"/>
    <w:rsid w:val="005E118D"/>
    <w:rsid w:val="005E6CFF"/>
    <w:rsid w:val="005F6A3B"/>
    <w:rsid w:val="00602A5D"/>
    <w:rsid w:val="006062CE"/>
    <w:rsid w:val="00626B49"/>
    <w:rsid w:val="006408E1"/>
    <w:rsid w:val="00653E9D"/>
    <w:rsid w:val="006935A7"/>
    <w:rsid w:val="006A5FA9"/>
    <w:rsid w:val="006A780E"/>
    <w:rsid w:val="006C7117"/>
    <w:rsid w:val="006D490F"/>
    <w:rsid w:val="00705421"/>
    <w:rsid w:val="0071496E"/>
    <w:rsid w:val="00750042"/>
    <w:rsid w:val="00785A69"/>
    <w:rsid w:val="00786B4B"/>
    <w:rsid w:val="007A2653"/>
    <w:rsid w:val="007B6BF4"/>
    <w:rsid w:val="007E08C7"/>
    <w:rsid w:val="008366FE"/>
    <w:rsid w:val="00846C68"/>
    <w:rsid w:val="00857AEF"/>
    <w:rsid w:val="008A3799"/>
    <w:rsid w:val="008E1A7D"/>
    <w:rsid w:val="008F6210"/>
    <w:rsid w:val="00971933"/>
    <w:rsid w:val="009C4DD4"/>
    <w:rsid w:val="009E1D0F"/>
    <w:rsid w:val="009F15C0"/>
    <w:rsid w:val="00A12EEA"/>
    <w:rsid w:val="00A17922"/>
    <w:rsid w:val="00A26E3C"/>
    <w:rsid w:val="00A35FE2"/>
    <w:rsid w:val="00A375AB"/>
    <w:rsid w:val="00A54432"/>
    <w:rsid w:val="00A84FAB"/>
    <w:rsid w:val="00A96367"/>
    <w:rsid w:val="00AA0A23"/>
    <w:rsid w:val="00AE4BA1"/>
    <w:rsid w:val="00BA7CDD"/>
    <w:rsid w:val="00BC2CB5"/>
    <w:rsid w:val="00BC39DB"/>
    <w:rsid w:val="00BD06FC"/>
    <w:rsid w:val="00C20E54"/>
    <w:rsid w:val="00CB6E20"/>
    <w:rsid w:val="00CC1A34"/>
    <w:rsid w:val="00D61DDD"/>
    <w:rsid w:val="00DA397F"/>
    <w:rsid w:val="00DD2EA9"/>
    <w:rsid w:val="00DF531E"/>
    <w:rsid w:val="00E01375"/>
    <w:rsid w:val="00E20C05"/>
    <w:rsid w:val="00E26319"/>
    <w:rsid w:val="00E47107"/>
    <w:rsid w:val="00E71E34"/>
    <w:rsid w:val="00EA2EC9"/>
    <w:rsid w:val="00EB0AD6"/>
    <w:rsid w:val="00EB49F2"/>
    <w:rsid w:val="00EE2911"/>
    <w:rsid w:val="00F202BC"/>
    <w:rsid w:val="00F2149E"/>
    <w:rsid w:val="00F224D6"/>
    <w:rsid w:val="00F25B5A"/>
    <w:rsid w:val="00F36702"/>
    <w:rsid w:val="00F369E5"/>
    <w:rsid w:val="00F371A6"/>
    <w:rsid w:val="00F8005E"/>
    <w:rsid w:val="00F8605B"/>
    <w:rsid w:val="00FC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7DA7"/>
  <w15:chartTrackingRefBased/>
  <w15:docId w15:val="{5BD52EB4-C8E8-D341-9560-D02E3644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8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0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uan</dc:creator>
  <cp:keywords/>
  <dc:description/>
  <cp:lastModifiedBy>Liu xiaochuan</cp:lastModifiedBy>
  <cp:revision>7</cp:revision>
  <dcterms:created xsi:type="dcterms:W3CDTF">2021-03-16T03:39:00Z</dcterms:created>
  <dcterms:modified xsi:type="dcterms:W3CDTF">2021-03-24T09:33:00Z</dcterms:modified>
</cp:coreProperties>
</file>